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75A1F" w14:textId="77777777" w:rsidR="00EB4C9E" w:rsidRPr="003F41BE" w:rsidRDefault="00EB4C9E" w:rsidP="00EB4C9E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8575A2C" wp14:editId="58575A2D">
            <wp:extent cx="4320540" cy="570738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570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75A20" w14:textId="1CD78EF9" w:rsidR="00C71207" w:rsidRPr="00EB4C9E" w:rsidRDefault="00EB4C9E" w:rsidP="00AA4B0F">
      <w:pPr>
        <w:widowControl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381FE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5 Fig.</w:t>
      </w:r>
      <w:r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021A3" w:rsidRPr="007F06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ix types of mutants theoretically obtained before being plated in the first step of </w:t>
      </w:r>
      <w:proofErr w:type="spellStart"/>
      <w:r w:rsidR="00A021A3" w:rsidRPr="007F06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rkerless</w:t>
      </w:r>
      <w:proofErr w:type="spellEnd"/>
      <w:r w:rsidR="00A021A3" w:rsidRPr="007F06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letion.</w:t>
      </w:r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utant 1 was </w:t>
      </w:r>
      <w:r w:rsidR="00282ED7" w:rsidRPr="00381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sitive recombinant. Mutant 2 and 3 were positive recombinant</w:t>
      </w:r>
      <w:r w:rsidR="00282ED7" w:rsidRPr="00381FE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residual </w:t>
      </w:r>
      <w:proofErr w:type="spellStart"/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BDC</w:t>
      </w:r>
      <w:proofErr w:type="spellEnd"/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lasmids and </w:t>
      </w:r>
      <w:proofErr w:type="spellStart"/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BDC</w:t>
      </w:r>
      <w:proofErr w:type="spellEnd"/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arrying inefficient </w:t>
      </w:r>
      <w:proofErr w:type="spellStart"/>
      <w:r w:rsidR="00AA4B0F" w:rsidRPr="00381FE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acB</w:t>
      </w:r>
      <w:proofErr w:type="spellEnd"/>
      <w:r w:rsidR="00A21184" w:rsidRPr="00381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spectively. Mutant 4 was </w:t>
      </w:r>
      <w:r w:rsidR="00760A1B" w:rsidRPr="00381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gative</w:t>
      </w:r>
      <w:r w:rsidR="00760A1B" w:rsidRPr="00381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mbinant</w:t>
      </w:r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Mutant 5 and 6 were </w:t>
      </w:r>
      <w:r w:rsidR="00760A1B" w:rsidRPr="00381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utant 4 with residual </w:t>
      </w:r>
      <w:proofErr w:type="spellStart"/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BDC</w:t>
      </w:r>
      <w:proofErr w:type="spellEnd"/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lasmids and </w:t>
      </w:r>
      <w:proofErr w:type="spellStart"/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BDC</w:t>
      </w:r>
      <w:proofErr w:type="spellEnd"/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arrying inefficient </w:t>
      </w:r>
      <w:proofErr w:type="spellStart"/>
      <w:r w:rsidR="00AA4B0F" w:rsidRPr="00381FE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sacB</w:t>
      </w:r>
      <w:proofErr w:type="spellEnd"/>
      <w:r w:rsidR="002B00BF" w:rsidRPr="00381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A4B0F" w:rsidRPr="00381F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spectively.</w:t>
      </w:r>
      <w:r w:rsidR="005C5C4C" w:rsidRPr="00381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8575A23" w14:textId="77777777" w:rsidR="00A15A01" w:rsidRPr="00D61C15" w:rsidRDefault="00A15A0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15A01" w:rsidRPr="00D61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8BAA9" w14:textId="77777777" w:rsidR="00097FE0" w:rsidRDefault="00097FE0" w:rsidP="007D14CD">
      <w:r>
        <w:separator/>
      </w:r>
    </w:p>
  </w:endnote>
  <w:endnote w:type="continuationSeparator" w:id="0">
    <w:p w14:paraId="1DB6E8CA" w14:textId="77777777" w:rsidR="00097FE0" w:rsidRDefault="00097FE0" w:rsidP="007D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C7A53" w14:textId="77777777" w:rsidR="00097FE0" w:rsidRDefault="00097FE0" w:rsidP="007D14CD">
      <w:r>
        <w:separator/>
      </w:r>
    </w:p>
  </w:footnote>
  <w:footnote w:type="continuationSeparator" w:id="0">
    <w:p w14:paraId="62DB809C" w14:textId="77777777" w:rsidR="00097FE0" w:rsidRDefault="00097FE0" w:rsidP="007D14C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1CD"/>
    <w:rsid w:val="00026B67"/>
    <w:rsid w:val="00045193"/>
    <w:rsid w:val="000458AB"/>
    <w:rsid w:val="00052B82"/>
    <w:rsid w:val="000613FF"/>
    <w:rsid w:val="00071810"/>
    <w:rsid w:val="00071BFA"/>
    <w:rsid w:val="000744C6"/>
    <w:rsid w:val="000855EA"/>
    <w:rsid w:val="000860B7"/>
    <w:rsid w:val="00097FE0"/>
    <w:rsid w:val="000A3645"/>
    <w:rsid w:val="000A4550"/>
    <w:rsid w:val="000C5D52"/>
    <w:rsid w:val="000E50A7"/>
    <w:rsid w:val="000F6847"/>
    <w:rsid w:val="000F7119"/>
    <w:rsid w:val="00127E9D"/>
    <w:rsid w:val="0013306C"/>
    <w:rsid w:val="001722FF"/>
    <w:rsid w:val="00190E13"/>
    <w:rsid w:val="00196F73"/>
    <w:rsid w:val="001A48DB"/>
    <w:rsid w:val="001B3628"/>
    <w:rsid w:val="001C0273"/>
    <w:rsid w:val="001C0BD1"/>
    <w:rsid w:val="001D0003"/>
    <w:rsid w:val="001E6D10"/>
    <w:rsid w:val="00206B2A"/>
    <w:rsid w:val="0021110E"/>
    <w:rsid w:val="0024554C"/>
    <w:rsid w:val="00266E6A"/>
    <w:rsid w:val="00282ED7"/>
    <w:rsid w:val="00283731"/>
    <w:rsid w:val="002B00BF"/>
    <w:rsid w:val="002D30A0"/>
    <w:rsid w:val="002E0A9E"/>
    <w:rsid w:val="002E7F9F"/>
    <w:rsid w:val="002F425D"/>
    <w:rsid w:val="00305F65"/>
    <w:rsid w:val="0033165A"/>
    <w:rsid w:val="00357637"/>
    <w:rsid w:val="00364B22"/>
    <w:rsid w:val="003810D0"/>
    <w:rsid w:val="00381FEA"/>
    <w:rsid w:val="003A3A1E"/>
    <w:rsid w:val="003B358A"/>
    <w:rsid w:val="003B3E24"/>
    <w:rsid w:val="003D201F"/>
    <w:rsid w:val="003D7FCE"/>
    <w:rsid w:val="003E1429"/>
    <w:rsid w:val="003F153C"/>
    <w:rsid w:val="003F41BE"/>
    <w:rsid w:val="004071DE"/>
    <w:rsid w:val="00411303"/>
    <w:rsid w:val="00416075"/>
    <w:rsid w:val="00417350"/>
    <w:rsid w:val="004176D1"/>
    <w:rsid w:val="00425361"/>
    <w:rsid w:val="004305BE"/>
    <w:rsid w:val="00434FA3"/>
    <w:rsid w:val="004612A0"/>
    <w:rsid w:val="004678CB"/>
    <w:rsid w:val="004D0546"/>
    <w:rsid w:val="004D082A"/>
    <w:rsid w:val="004E03FF"/>
    <w:rsid w:val="004F1BB8"/>
    <w:rsid w:val="004F4827"/>
    <w:rsid w:val="005001FF"/>
    <w:rsid w:val="00506AB5"/>
    <w:rsid w:val="005402C3"/>
    <w:rsid w:val="005845CE"/>
    <w:rsid w:val="005919F9"/>
    <w:rsid w:val="005A193D"/>
    <w:rsid w:val="005C5C4C"/>
    <w:rsid w:val="005C7FE2"/>
    <w:rsid w:val="005F63EC"/>
    <w:rsid w:val="00613154"/>
    <w:rsid w:val="00626B10"/>
    <w:rsid w:val="006426DF"/>
    <w:rsid w:val="00662935"/>
    <w:rsid w:val="006650DF"/>
    <w:rsid w:val="006827AE"/>
    <w:rsid w:val="006A1AD5"/>
    <w:rsid w:val="006B0D37"/>
    <w:rsid w:val="006C2E84"/>
    <w:rsid w:val="006C4C30"/>
    <w:rsid w:val="006E2BAB"/>
    <w:rsid w:val="00720237"/>
    <w:rsid w:val="00721CB7"/>
    <w:rsid w:val="00760A1B"/>
    <w:rsid w:val="00763B84"/>
    <w:rsid w:val="00764CE9"/>
    <w:rsid w:val="00766EA3"/>
    <w:rsid w:val="007722B6"/>
    <w:rsid w:val="007834FF"/>
    <w:rsid w:val="00783903"/>
    <w:rsid w:val="00793D7F"/>
    <w:rsid w:val="007A7B9E"/>
    <w:rsid w:val="007B5EB9"/>
    <w:rsid w:val="007D14CD"/>
    <w:rsid w:val="007D6371"/>
    <w:rsid w:val="007F0631"/>
    <w:rsid w:val="00802EA4"/>
    <w:rsid w:val="008075E2"/>
    <w:rsid w:val="00807AC3"/>
    <w:rsid w:val="0081647A"/>
    <w:rsid w:val="00834D80"/>
    <w:rsid w:val="00841590"/>
    <w:rsid w:val="008633F7"/>
    <w:rsid w:val="008728F6"/>
    <w:rsid w:val="008831CD"/>
    <w:rsid w:val="0089533C"/>
    <w:rsid w:val="00897E09"/>
    <w:rsid w:val="008A1A9C"/>
    <w:rsid w:val="008B41D6"/>
    <w:rsid w:val="008E6335"/>
    <w:rsid w:val="00916FB8"/>
    <w:rsid w:val="009220D9"/>
    <w:rsid w:val="00937B02"/>
    <w:rsid w:val="00951406"/>
    <w:rsid w:val="00974FE9"/>
    <w:rsid w:val="00976AF3"/>
    <w:rsid w:val="00981042"/>
    <w:rsid w:val="00994E06"/>
    <w:rsid w:val="00996101"/>
    <w:rsid w:val="00996C9B"/>
    <w:rsid w:val="009B6E0C"/>
    <w:rsid w:val="009D1C3D"/>
    <w:rsid w:val="009D2609"/>
    <w:rsid w:val="009D79B9"/>
    <w:rsid w:val="00A01140"/>
    <w:rsid w:val="00A021A3"/>
    <w:rsid w:val="00A025E3"/>
    <w:rsid w:val="00A15A01"/>
    <w:rsid w:val="00A17756"/>
    <w:rsid w:val="00A21184"/>
    <w:rsid w:val="00A21942"/>
    <w:rsid w:val="00A33F53"/>
    <w:rsid w:val="00A40987"/>
    <w:rsid w:val="00A65985"/>
    <w:rsid w:val="00A72EE7"/>
    <w:rsid w:val="00A73BA5"/>
    <w:rsid w:val="00A77AB2"/>
    <w:rsid w:val="00A92296"/>
    <w:rsid w:val="00AA4B0F"/>
    <w:rsid w:val="00AD0D72"/>
    <w:rsid w:val="00AE794B"/>
    <w:rsid w:val="00B17C44"/>
    <w:rsid w:val="00B37633"/>
    <w:rsid w:val="00B446B1"/>
    <w:rsid w:val="00B60ED5"/>
    <w:rsid w:val="00B6194A"/>
    <w:rsid w:val="00B85104"/>
    <w:rsid w:val="00B877B0"/>
    <w:rsid w:val="00B955D8"/>
    <w:rsid w:val="00B95B42"/>
    <w:rsid w:val="00BA2DFF"/>
    <w:rsid w:val="00BB1AAF"/>
    <w:rsid w:val="00BC5F8B"/>
    <w:rsid w:val="00BD3FC9"/>
    <w:rsid w:val="00BD63AE"/>
    <w:rsid w:val="00BF0CCE"/>
    <w:rsid w:val="00BF3F6E"/>
    <w:rsid w:val="00C40C72"/>
    <w:rsid w:val="00C60938"/>
    <w:rsid w:val="00C71207"/>
    <w:rsid w:val="00CA2B12"/>
    <w:rsid w:val="00CB2D22"/>
    <w:rsid w:val="00CC74EE"/>
    <w:rsid w:val="00CD48E4"/>
    <w:rsid w:val="00CD5665"/>
    <w:rsid w:val="00CD621E"/>
    <w:rsid w:val="00CF1AC5"/>
    <w:rsid w:val="00CF2F98"/>
    <w:rsid w:val="00D0324D"/>
    <w:rsid w:val="00D52806"/>
    <w:rsid w:val="00D61C15"/>
    <w:rsid w:val="00DB6ED1"/>
    <w:rsid w:val="00DF6AEC"/>
    <w:rsid w:val="00DF714B"/>
    <w:rsid w:val="00E30941"/>
    <w:rsid w:val="00E537CB"/>
    <w:rsid w:val="00E81947"/>
    <w:rsid w:val="00EB4C9E"/>
    <w:rsid w:val="00EC288F"/>
    <w:rsid w:val="00EC7B3A"/>
    <w:rsid w:val="00EE00B7"/>
    <w:rsid w:val="00EF65A2"/>
    <w:rsid w:val="00F15018"/>
    <w:rsid w:val="00F2345B"/>
    <w:rsid w:val="00F33647"/>
    <w:rsid w:val="00F358D3"/>
    <w:rsid w:val="00F410CF"/>
    <w:rsid w:val="00F65B85"/>
    <w:rsid w:val="00FB7069"/>
    <w:rsid w:val="00FC21B8"/>
    <w:rsid w:val="00FC312E"/>
    <w:rsid w:val="00FE45D9"/>
    <w:rsid w:val="00FE51A6"/>
    <w:rsid w:val="00FF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75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B7B89C-1169-41E6-836B-DE68C4E42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User</cp:lastModifiedBy>
  <cp:revision>128</cp:revision>
  <dcterms:created xsi:type="dcterms:W3CDTF">2016-12-07T10:29:00Z</dcterms:created>
  <dcterms:modified xsi:type="dcterms:W3CDTF">2017-10-14T03:10:00Z</dcterms:modified>
</cp:coreProperties>
</file>